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07B" w:rsidRPr="0012007B" w:rsidRDefault="0012007B" w:rsidP="0012007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2007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1 Table. Search strategy. </w:t>
      </w:r>
    </w:p>
    <w:p w:rsidR="0012007B" w:rsidRPr="0012007B" w:rsidRDefault="0012007B" w:rsidP="0012007B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088"/>
      </w:tblGrid>
      <w:tr w:rsidR="0012007B" w:rsidRPr="0012007B" w:rsidTr="004370C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2007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arch strategy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12007B" w:rsidRPr="00D83AF6" w:rsidTr="004370CA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ubMed 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(("PrEP") OR ("pre-exposure prophylaxis") OR ("preexposure prophylaxis") OR ("Pre-Exposure Prophylaxis"[</w:t>
            </w:r>
            <w:proofErr w:type="spellStart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])) AND (("HIV") OR ("HIV Infections/prevention and control"[MAJR])) AND (("men who have sex with men") OR ("transgender") OR ("bisexual") OR ("gay") OR ("Transgender Persons"[</w:t>
            </w:r>
            <w:proofErr w:type="spellStart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]) OR ("Homosexuality, Male"[</w:t>
            </w:r>
            <w:proofErr w:type="spellStart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]) OR ("Bisexuality"[</w:t>
            </w:r>
            <w:proofErr w:type="spellStart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MeSH</w:t>
            </w:r>
            <w:proofErr w:type="spellEnd"/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]))</w:t>
            </w:r>
          </w:p>
        </w:tc>
      </w:tr>
      <w:tr w:rsidR="0012007B" w:rsidRPr="00D83AF6" w:rsidTr="004370CA"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Ovid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2007B" w:rsidRPr="0012007B" w:rsidRDefault="0012007B" w:rsidP="004370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07B">
              <w:rPr>
                <w:rFonts w:ascii="Times New Roman" w:hAnsi="Times New Roman" w:cs="Times New Roman"/>
                <w:color w:val="000000" w:themeColor="text1"/>
                <w:lang w:val="en-US"/>
              </w:rPr>
              <w:t>(("PrEP") OR ("pre-exposure prophylaxis") OR ("preexposure prophylaxis")) AND (("HIV") OR ("human immunodeficiency virus")) AND (("men who have sex with men") OR (“homosexuality”) OR ("gay") OR ("bisexual") OR ("transgender"))</w:t>
            </w:r>
          </w:p>
        </w:tc>
      </w:tr>
    </w:tbl>
    <w:p w:rsidR="00B55BBB" w:rsidRPr="0012007B" w:rsidRDefault="00B55BB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55BBB" w:rsidRPr="0012007B" w:rsidSect="0012007B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7B"/>
    <w:rsid w:val="00030800"/>
    <w:rsid w:val="00071D5D"/>
    <w:rsid w:val="000933ED"/>
    <w:rsid w:val="0012007B"/>
    <w:rsid w:val="00135A63"/>
    <w:rsid w:val="001B42C9"/>
    <w:rsid w:val="001D55BF"/>
    <w:rsid w:val="00281258"/>
    <w:rsid w:val="002C5747"/>
    <w:rsid w:val="002C6DF5"/>
    <w:rsid w:val="003A4A4B"/>
    <w:rsid w:val="003F6C8D"/>
    <w:rsid w:val="004670F2"/>
    <w:rsid w:val="004C5280"/>
    <w:rsid w:val="004F3A0D"/>
    <w:rsid w:val="00503039"/>
    <w:rsid w:val="00655A34"/>
    <w:rsid w:val="006F0781"/>
    <w:rsid w:val="00723A90"/>
    <w:rsid w:val="00797492"/>
    <w:rsid w:val="007A3210"/>
    <w:rsid w:val="00810600"/>
    <w:rsid w:val="009352B8"/>
    <w:rsid w:val="0097572F"/>
    <w:rsid w:val="00AA5079"/>
    <w:rsid w:val="00B011C3"/>
    <w:rsid w:val="00B021DB"/>
    <w:rsid w:val="00B55BBB"/>
    <w:rsid w:val="00B83CAD"/>
    <w:rsid w:val="00BC1A5E"/>
    <w:rsid w:val="00C36475"/>
    <w:rsid w:val="00C4001E"/>
    <w:rsid w:val="00CF531D"/>
    <w:rsid w:val="00D83AF6"/>
    <w:rsid w:val="00FA483A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79C8"/>
  <w15:chartTrackingRefBased/>
  <w15:docId w15:val="{D5CF81A3-C437-6D49-A8AD-593E469BD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2007B"/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2007B"/>
  </w:style>
  <w:style w:type="table" w:styleId="Tabelraster">
    <w:name w:val="Table Grid"/>
    <w:basedOn w:val="Standaardtabel"/>
    <w:uiPriority w:val="39"/>
    <w:rsid w:val="0012007B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2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Boyd, Anders</cp:lastModifiedBy>
  <cp:revision>2</cp:revision>
  <dcterms:created xsi:type="dcterms:W3CDTF">2023-07-17T10:30:00Z</dcterms:created>
  <dcterms:modified xsi:type="dcterms:W3CDTF">2024-02-08T21:02:00Z</dcterms:modified>
</cp:coreProperties>
</file>